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D0B2C4">
      <w:pPr>
        <w:jc w:val="left"/>
        <w:textAlignment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.S2 Association between dietary niacin intake and COPD in participants without extreme energy intake(n=7040)</w:t>
      </w:r>
    </w:p>
    <w:tbl>
      <w:tblPr>
        <w:tblStyle w:val="2"/>
        <w:tblW w:w="1413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39"/>
        <w:gridCol w:w="1126"/>
        <w:gridCol w:w="260"/>
        <w:gridCol w:w="1812"/>
        <w:gridCol w:w="872"/>
        <w:gridCol w:w="260"/>
        <w:gridCol w:w="1919"/>
        <w:gridCol w:w="868"/>
        <w:gridCol w:w="478"/>
        <w:gridCol w:w="1906"/>
        <w:gridCol w:w="951"/>
      </w:tblGrid>
      <w:tr w14:paraId="36979F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8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C66C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96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3CCA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ude model</w:t>
            </w:r>
          </w:p>
        </w:tc>
        <w:tc>
          <w:tcPr>
            <w:tcW w:w="2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CBA9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8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CA9D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A8AB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71F5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47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7E91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4A19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3</w:t>
            </w:r>
          </w:p>
        </w:tc>
      </w:tr>
      <w:tr w14:paraId="310D2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843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1D2B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FCFD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1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3FF6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7F80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15BB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8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6863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53F3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6210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8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B661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47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62A0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68F8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C609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14:paraId="17A15C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1874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Quartil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57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E1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10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E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A0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8E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E5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17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A3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01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A8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DDDF0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0F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Q1 (≤16.1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4F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6B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6B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FE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6D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F9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62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D6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ED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FB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3B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3149B3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0D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Q2(16.15-21.8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A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86 (0.71~1.0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21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1B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5C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86(0.71~1.0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2B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3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F2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97 (0.78~1.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E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8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A9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50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96(0.77~1.1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4F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14</w:t>
            </w:r>
          </w:p>
        </w:tc>
      </w:tr>
      <w:tr w14:paraId="709533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F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Q3(21.84-28.8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B0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2 (0.59~0.8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E6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7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2E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3 (0.59~0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52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FA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4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8 (0.62~0.9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CC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41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F3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7 (0.61~0.9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6E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14:paraId="00FB9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4A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Q4 (≥28.8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D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63 (0.51~0.7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6E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BA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A8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1 (0.57~0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31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53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09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6 (0.58~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1D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EA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19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75 (0.57~0.9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0E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14:paraId="5A6901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F6F5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B6D3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8899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2C4E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6A15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6950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DD7D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D22E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04E4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47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C58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5ABA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4BAB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</w:tbl>
    <w:p w14:paraId="096DBF2B">
      <w:pPr>
        <w:jc w:val="left"/>
        <w:textAlignment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 xml:space="preserve">COPD, chronic obstructive pulmonary disease; Q, quartiles; OR, odds ratio; CI, confidence interval; Ref: reference. </w:t>
      </w:r>
    </w:p>
    <w:p w14:paraId="524B7D88">
      <w:pPr>
        <w:jc w:val="left"/>
        <w:textAlignment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crude model was not adjusted for covariates.</w:t>
      </w:r>
    </w:p>
    <w:p w14:paraId="351BAAFD">
      <w:pPr>
        <w:jc w:val="left"/>
        <w:textAlignment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I was adjusted for sex, age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ace/ethnicity. </w:t>
      </w:r>
    </w:p>
    <w:p w14:paraId="017B8AEC">
      <w:pPr>
        <w:jc w:val="left"/>
        <w:textAlignment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2 was adjusted for sex, age, race/ethnicity, family income, physical activity, smoking status, education level, marital status, body mass index, serum cotinine, total energy.</w:t>
      </w:r>
    </w:p>
    <w:p w14:paraId="7B8D3F7F">
      <w:pPr>
        <w:jc w:val="left"/>
        <w:textAlignment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3 was adjusted for sex, age, race/ethnicity, family income, physical activity, smoking status, education level, marital status, body mass index, serum cotinine, total energy, hypertension, high cholesterol, diabetes, coronary heart disease, stroke, cancer.</w:t>
      </w:r>
    </w:p>
    <w:p w14:paraId="4FEF8AB0"/>
    <w:p w14:paraId="257BAC80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jMTY0MjI3NDcxNWMyMjA1MTJjMDJkZWIwNmMxYmUifQ=="/>
  </w:docVars>
  <w:rsids>
    <w:rsidRoot w:val="00000000"/>
    <w:rsid w:val="4E3E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3:00:05Z</dcterms:created>
  <dc:creator>aa123</dc:creator>
  <cp:lastModifiedBy>shan</cp:lastModifiedBy>
  <dcterms:modified xsi:type="dcterms:W3CDTF">2024-10-17T13:0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C5B9A6FE0594AEFA3E21814802FDF26_12</vt:lpwstr>
  </property>
</Properties>
</file>